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A97" w:rsidRPr="00400654" w:rsidRDefault="00117A97" w:rsidP="00117A97">
      <w:pPr>
        <w:pStyle w:val="ESPH1"/>
        <w:rPr>
          <w:color w:val="000000" w:themeColor="text1"/>
          <w:sz w:val="24"/>
          <w:szCs w:val="24"/>
        </w:rPr>
      </w:pPr>
      <w:r w:rsidRPr="00400654">
        <w:rPr>
          <w:color w:val="000000" w:themeColor="text1"/>
          <w:sz w:val="24"/>
          <w:szCs w:val="24"/>
        </w:rPr>
        <w:t xml:space="preserve">supplemental data content </w:t>
      </w:r>
      <w:r w:rsidR="005B57F2" w:rsidRPr="00400654">
        <w:rPr>
          <w:color w:val="000000" w:themeColor="text1"/>
          <w:sz w:val="24"/>
          <w:szCs w:val="24"/>
        </w:rPr>
        <w:t>5</w:t>
      </w:r>
      <w:r w:rsidRPr="00400654">
        <w:rPr>
          <w:color w:val="000000" w:themeColor="text1"/>
          <w:sz w:val="24"/>
          <w:szCs w:val="24"/>
        </w:rPr>
        <w:t>. Quality assessment for Included Observation</w:t>
      </w:r>
      <w:bookmarkStart w:id="0" w:name="_GoBack"/>
      <w:bookmarkEnd w:id="0"/>
      <w:r w:rsidRPr="00400654">
        <w:rPr>
          <w:color w:val="000000" w:themeColor="text1"/>
          <w:sz w:val="24"/>
          <w:szCs w:val="24"/>
        </w:rPr>
        <w:t>al Studies (ROBINS-i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8"/>
        <w:gridCol w:w="1103"/>
        <w:gridCol w:w="1250"/>
        <w:gridCol w:w="1021"/>
        <w:gridCol w:w="998"/>
        <w:gridCol w:w="874"/>
        <w:gridCol w:w="1021"/>
        <w:gridCol w:w="777"/>
        <w:gridCol w:w="1288"/>
      </w:tblGrid>
      <w:tr w:rsidR="00117A97" w:rsidRPr="009C4623" w:rsidTr="008D00FD">
        <w:trPr>
          <w:trHeight w:val="971"/>
        </w:trPr>
        <w:tc>
          <w:tcPr>
            <w:tcW w:w="1818" w:type="dxa"/>
          </w:tcPr>
          <w:p w:rsidR="00117A97" w:rsidRPr="009C4623" w:rsidRDefault="00117A97" w:rsidP="008D00FD">
            <w:pPr>
              <w:rPr>
                <w:b/>
              </w:rPr>
            </w:pPr>
            <w:r w:rsidRPr="009C4623">
              <w:rPr>
                <w:b/>
              </w:rPr>
              <w:t>Author, year</w:t>
            </w:r>
          </w:p>
          <w:p w:rsidR="00117A97" w:rsidRPr="009C4623" w:rsidRDefault="00117A97" w:rsidP="008D00FD">
            <w:pPr>
              <w:rPr>
                <w:b/>
              </w:rPr>
            </w:pPr>
          </w:p>
        </w:tc>
        <w:tc>
          <w:tcPr>
            <w:tcW w:w="1905" w:type="dxa"/>
            <w:hideMark/>
          </w:tcPr>
          <w:p w:rsidR="00117A97" w:rsidRPr="009C4623" w:rsidRDefault="00117A97" w:rsidP="008D00FD">
            <w:pPr>
              <w:rPr>
                <w:b/>
              </w:rPr>
            </w:pPr>
            <w:r w:rsidRPr="009C4623">
              <w:rPr>
                <w:b/>
              </w:rPr>
              <w:t>Confounding</w:t>
            </w:r>
          </w:p>
        </w:tc>
        <w:tc>
          <w:tcPr>
            <w:tcW w:w="1896" w:type="dxa"/>
            <w:hideMark/>
          </w:tcPr>
          <w:p w:rsidR="00117A97" w:rsidRPr="009C4623" w:rsidRDefault="00117A97" w:rsidP="008D00FD">
            <w:pPr>
              <w:rPr>
                <w:b/>
              </w:rPr>
            </w:pPr>
            <w:r w:rsidRPr="009C4623">
              <w:rPr>
                <w:b/>
              </w:rPr>
              <w:t>Selection bias</w:t>
            </w:r>
          </w:p>
        </w:tc>
        <w:tc>
          <w:tcPr>
            <w:tcW w:w="1552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b/>
                <w:sz w:val="20"/>
                <w:szCs w:val="20"/>
              </w:rPr>
              <w:t>Bias in measurement classification of interventions</w:t>
            </w:r>
          </w:p>
        </w:tc>
        <w:tc>
          <w:tcPr>
            <w:tcW w:w="1505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23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b/>
                <w:sz w:val="20"/>
                <w:szCs w:val="20"/>
              </w:rPr>
              <w:t>Bias due to missing data</w:t>
            </w:r>
          </w:p>
        </w:tc>
        <w:tc>
          <w:tcPr>
            <w:tcW w:w="1564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b/>
                <w:sz w:val="20"/>
                <w:szCs w:val="20"/>
              </w:rPr>
              <w:t>Bias in measurement of outcomes</w:t>
            </w:r>
          </w:p>
        </w:tc>
        <w:tc>
          <w:tcPr>
            <w:tcW w:w="117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1976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b/>
                <w:sz w:val="20"/>
                <w:szCs w:val="20"/>
              </w:rPr>
              <w:t>Other source of bias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Abel, 2019</w:t>
            </w:r>
            <w:hyperlink w:anchor="_ENREF_32" w:tooltip="Abel, 2019 #1138" w:history="1">
              <w:r>
                <w:fldChar w:fldCharType="begin">
                  <w:fldData xml:space="preserve">PEVuZE5vdGU+PENpdGUgRXhjbHVkZUF1dGg9IjEiIEV4Y2x1ZGVZZWFyPSIxIj48QXV0aG9yPkFi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gRXhjbHVkZUF1dGg9IjEiIEV4Y2x1ZGVZZWFyPSIxIj48QXV0aG9yPkFi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end"/>
              </w:r>
            </w:hyperlink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Serious, not discussed 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Serious: unknown how offered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Aggarwal, 202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ow: no serious demographic difference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t xml:space="preserve">Low: surgical method based on scheduled surgery date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 (short follow-up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Albrecht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ow: matched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Moderate: unknown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Moderate: patient-reported pain scor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rPr>
          <w:trHeight w:val="971"/>
        </w:trPr>
        <w:tc>
          <w:tcPr>
            <w:tcW w:w="1818" w:type="dxa"/>
          </w:tcPr>
          <w:p w:rsidR="00117A97" w:rsidRPr="009C4623" w:rsidRDefault="00117A97" w:rsidP="008D00FD">
            <w:r w:rsidRPr="009C4623">
              <w:t>Altieri, 2016</w:t>
            </w:r>
          </w:p>
        </w:tc>
        <w:tc>
          <w:tcPr>
            <w:tcW w:w="1905" w:type="dxa"/>
          </w:tcPr>
          <w:p w:rsidR="00117A97" w:rsidRPr="009C4623" w:rsidRDefault="00117A97" w:rsidP="008D00FD">
            <w:r w:rsidRPr="009C4623">
              <w:t>Low: propensity matching</w:t>
            </w:r>
          </w:p>
        </w:tc>
        <w:tc>
          <w:tcPr>
            <w:tcW w:w="1896" w:type="dxa"/>
          </w:tcPr>
          <w:p w:rsidR="00117A97" w:rsidRPr="009C4623" w:rsidRDefault="00117A97" w:rsidP="008D00FD">
            <w:r w:rsidRPr="009C4623">
              <w:t>Serious: unknown how offered, database</w:t>
            </w:r>
          </w:p>
        </w:tc>
        <w:tc>
          <w:tcPr>
            <w:tcW w:w="1552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976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Aragon, 2014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differences in weight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, unknown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no missing data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Autin</w:t>
            </w:r>
            <w:proofErr w:type="spellEnd"/>
            <w:r w:rsidRPr="009C4623">
              <w:t>, 2015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Serious: not discussed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, unknown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rPr>
          <w:trHeight w:val="971"/>
        </w:trPr>
        <w:tc>
          <w:tcPr>
            <w:tcW w:w="1818" w:type="dxa"/>
          </w:tcPr>
          <w:p w:rsidR="00117A97" w:rsidRPr="009C4623" w:rsidRDefault="00117A97" w:rsidP="008D00FD">
            <w:r w:rsidRPr="009C4623">
              <w:t>Balachandran, 2017</w:t>
            </w:r>
          </w:p>
        </w:tc>
        <w:tc>
          <w:tcPr>
            <w:tcW w:w="1905" w:type="dxa"/>
          </w:tcPr>
          <w:p w:rsidR="00117A97" w:rsidRPr="009C4623" w:rsidRDefault="00117A97" w:rsidP="008D00FD">
            <w:r w:rsidRPr="009C4623">
              <w:t xml:space="preserve">Moderate: sig differences in gender, BMI, comorbidities, previous abdominal surgeries and diagnosis </w:t>
            </w:r>
          </w:p>
        </w:tc>
        <w:tc>
          <w:tcPr>
            <w:tcW w:w="1896" w:type="dxa"/>
          </w:tcPr>
          <w:p w:rsidR="00117A97" w:rsidRPr="009C4623" w:rsidRDefault="00117A97" w:rsidP="008D00FD">
            <w:r w:rsidRPr="009C4623">
              <w:rPr>
                <w:color w:val="000000" w:themeColor="text1"/>
              </w:rPr>
              <w:t xml:space="preserve">Serious: unknown who was offered robotic vs lap </w:t>
            </w:r>
          </w:p>
        </w:tc>
        <w:tc>
          <w:tcPr>
            <w:tcW w:w="1552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excluded missing data </w:t>
            </w:r>
          </w:p>
        </w:tc>
        <w:tc>
          <w:tcPr>
            <w:tcW w:w="1564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976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rPr>
          <w:trHeight w:val="971"/>
        </w:trPr>
        <w:tc>
          <w:tcPr>
            <w:tcW w:w="1818" w:type="dxa"/>
          </w:tcPr>
          <w:p w:rsidR="00117A97" w:rsidRPr="009C4623" w:rsidRDefault="00117A97" w:rsidP="008D00FD">
            <w:proofErr w:type="spellStart"/>
            <w:r w:rsidRPr="009C4623">
              <w:lastRenderedPageBreak/>
              <w:t>Buzad</w:t>
            </w:r>
            <w:proofErr w:type="spellEnd"/>
            <w:r w:rsidRPr="009C4623">
              <w:t>, 2013</w:t>
            </w:r>
          </w:p>
        </w:tc>
        <w:tc>
          <w:tcPr>
            <w:tcW w:w="1905" w:type="dxa"/>
          </w:tcPr>
          <w:p w:rsidR="00117A97" w:rsidRPr="009C4623" w:rsidRDefault="00117A97" w:rsidP="008D00FD">
            <w:r w:rsidRPr="009C4623">
              <w:t xml:space="preserve">Moderate: sig differences in gender </w:t>
            </w:r>
          </w:p>
        </w:tc>
        <w:tc>
          <w:tcPr>
            <w:tcW w:w="1896" w:type="dxa"/>
          </w:tcPr>
          <w:p w:rsidR="00117A97" w:rsidRPr="009C4623" w:rsidRDefault="00117A97" w:rsidP="008D00FD">
            <w:r w:rsidRPr="009C4623">
              <w:t xml:space="preserve">Serious for SILC: don’t know how they retrospectively chose cases </w:t>
            </w:r>
          </w:p>
          <w:p w:rsidR="00117A97" w:rsidRPr="009C4623" w:rsidRDefault="00117A97" w:rsidP="008D00FD"/>
          <w:p w:rsidR="00117A97" w:rsidRPr="009C4623" w:rsidRDefault="00117A97" w:rsidP="008D00FD">
            <w:r w:rsidRPr="009C4623">
              <w:t xml:space="preserve">Low for SSRC: consecutive cases in that time frame </w:t>
            </w:r>
          </w:p>
        </w:tc>
        <w:tc>
          <w:tcPr>
            <w:tcW w:w="1552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no missing data </w:t>
            </w:r>
          </w:p>
        </w:tc>
        <w:tc>
          <w:tcPr>
            <w:tcW w:w="1564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Calatayud</w:t>
            </w:r>
            <w:proofErr w:type="spellEnd"/>
            <w:r w:rsidRPr="009C4623">
              <w:t>, 2012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ow: similar group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unknown who was offered robotic vs lap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rPr>
          <w:trHeight w:val="971"/>
        </w:trPr>
        <w:tc>
          <w:tcPr>
            <w:tcW w:w="1818" w:type="dxa"/>
          </w:tcPr>
          <w:p w:rsidR="00117A97" w:rsidRPr="009C4623" w:rsidRDefault="00117A97" w:rsidP="008D00FD">
            <w:r w:rsidRPr="009C4623">
              <w:t>Chung, 2015</w:t>
            </w:r>
          </w:p>
        </w:tc>
        <w:tc>
          <w:tcPr>
            <w:tcW w:w="1905" w:type="dxa"/>
          </w:tcPr>
          <w:p w:rsidR="00117A97" w:rsidRPr="009C4623" w:rsidRDefault="00117A97" w:rsidP="008D00FD">
            <w:r w:rsidRPr="009C4623">
              <w:t>Moderate: sig differences in age, BMI, elective nature, ASA classification, hypertension</w:t>
            </w:r>
          </w:p>
        </w:tc>
        <w:tc>
          <w:tcPr>
            <w:tcW w:w="1896" w:type="dxa"/>
          </w:tcPr>
          <w:p w:rsidR="00117A97" w:rsidRPr="009C4623" w:rsidRDefault="00117A97" w:rsidP="008D00FD">
            <w:r w:rsidRPr="009C4623">
              <w:t>Moderate: unknown whether it was consecutive or all cases, unclear how offered</w:t>
            </w:r>
          </w:p>
        </w:tc>
        <w:tc>
          <w:tcPr>
            <w:tcW w:w="1552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excluded missing data </w:t>
            </w:r>
          </w:p>
        </w:tc>
        <w:tc>
          <w:tcPr>
            <w:tcW w:w="1564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976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rPr>
          <w:trHeight w:val="971"/>
        </w:trPr>
        <w:tc>
          <w:tcPr>
            <w:tcW w:w="1818" w:type="dxa"/>
          </w:tcPr>
          <w:p w:rsidR="00117A97" w:rsidRPr="009C4623" w:rsidRDefault="00117A97" w:rsidP="008D00FD">
            <w:r w:rsidRPr="009C4623">
              <w:t>Eid, 2020</w:t>
            </w:r>
          </w:p>
        </w:tc>
        <w:tc>
          <w:tcPr>
            <w:tcW w:w="1905" w:type="dxa"/>
          </w:tcPr>
          <w:p w:rsidR="00117A97" w:rsidRPr="009C4623" w:rsidRDefault="00117A97" w:rsidP="008D00FD">
            <w:r w:rsidRPr="009C4623">
              <w:t>Serious: acuity of surgeries significantly diff between groups</w:t>
            </w:r>
          </w:p>
        </w:tc>
        <w:tc>
          <w:tcPr>
            <w:tcW w:w="1896" w:type="dxa"/>
          </w:tcPr>
          <w:p w:rsidR="00117A97" w:rsidRPr="009C4623" w:rsidRDefault="00117A97" w:rsidP="008D00FD">
            <w:r w:rsidRPr="009C4623">
              <w:t xml:space="preserve">Serious: unknown how offered </w:t>
            </w:r>
          </w:p>
        </w:tc>
        <w:tc>
          <w:tcPr>
            <w:tcW w:w="1552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(short follow-up) </w:t>
            </w:r>
          </w:p>
        </w:tc>
        <w:tc>
          <w:tcPr>
            <w:tcW w:w="1564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976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rPr>
          <w:trHeight w:val="971"/>
        </w:trPr>
        <w:tc>
          <w:tcPr>
            <w:tcW w:w="1818" w:type="dxa"/>
          </w:tcPr>
          <w:p w:rsidR="00117A97" w:rsidRPr="009C4623" w:rsidRDefault="00117A97" w:rsidP="008D00FD">
            <w:r w:rsidRPr="009C4623">
              <w:t>Farnsworth, 2018</w:t>
            </w:r>
          </w:p>
        </w:tc>
        <w:tc>
          <w:tcPr>
            <w:tcW w:w="1905" w:type="dxa"/>
          </w:tcPr>
          <w:p w:rsidR="00117A97" w:rsidRPr="009C4623" w:rsidRDefault="00117A97" w:rsidP="008D00FD">
            <w:r w:rsidRPr="009C4623">
              <w:t xml:space="preserve">Moderate: significant differences in primary diagnoses </w:t>
            </w:r>
          </w:p>
        </w:tc>
        <w:tc>
          <w:tcPr>
            <w:tcW w:w="1896" w:type="dxa"/>
          </w:tcPr>
          <w:p w:rsidR="00117A97" w:rsidRPr="009C4623" w:rsidRDefault="00117A97" w:rsidP="008D00FD">
            <w:r w:rsidRPr="009C4623">
              <w:rPr>
                <w:color w:val="000000" w:themeColor="text1"/>
              </w:rPr>
              <w:t xml:space="preserve">Serious: prospectively collected ACS registry but don’t know how people were offered </w:t>
            </w:r>
          </w:p>
        </w:tc>
        <w:tc>
          <w:tcPr>
            <w:tcW w:w="1552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117A97" w:rsidRPr="009C4623" w:rsidRDefault="00117A97" w:rsidP="008D00FD"/>
          <w:p w:rsidR="00117A97" w:rsidRPr="009C4623" w:rsidRDefault="00117A97" w:rsidP="008D00FD">
            <w:pPr>
              <w:tabs>
                <w:tab w:val="left" w:pos="600"/>
              </w:tabs>
            </w:pPr>
            <w:r w:rsidRPr="009C4623">
              <w:tab/>
            </w:r>
          </w:p>
        </w:tc>
        <w:tc>
          <w:tcPr>
            <w:tcW w:w="1976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Farukhi</w:t>
            </w:r>
            <w:proofErr w:type="spellEnd"/>
            <w:r w:rsidRPr="009C4623">
              <w:t>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Serious: not discussed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Serious: unknown how offered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rPr>
          <w:trHeight w:val="971"/>
        </w:trPr>
        <w:tc>
          <w:tcPr>
            <w:tcW w:w="1818" w:type="dxa"/>
          </w:tcPr>
          <w:p w:rsidR="00117A97" w:rsidRPr="009C4623" w:rsidRDefault="00117A97" w:rsidP="008D00FD">
            <w:r w:rsidRPr="009C4623">
              <w:t>Gonzalez, 2013</w:t>
            </w:r>
          </w:p>
        </w:tc>
        <w:tc>
          <w:tcPr>
            <w:tcW w:w="1905" w:type="dxa"/>
          </w:tcPr>
          <w:p w:rsidR="00117A97" w:rsidRPr="009C4623" w:rsidRDefault="00117A97" w:rsidP="008D00FD">
            <w:r w:rsidRPr="009C4623">
              <w:t xml:space="preserve">Moderate: sig differences in age and ASA score </w:t>
            </w:r>
          </w:p>
        </w:tc>
        <w:tc>
          <w:tcPr>
            <w:tcW w:w="1896" w:type="dxa"/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Moderate: ALL robotic cases compared to first, consecutive </w:t>
            </w:r>
            <w:r w:rsidRPr="009C4623">
              <w:rPr>
                <w:color w:val="000000" w:themeColor="text1"/>
              </w:rPr>
              <w:lastRenderedPageBreak/>
              <w:t>166 lap cases, but don’t know how offered</w:t>
            </w:r>
          </w:p>
        </w:tc>
        <w:tc>
          <w:tcPr>
            <w:tcW w:w="1552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505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account for missing data </w:t>
            </w:r>
          </w:p>
        </w:tc>
        <w:tc>
          <w:tcPr>
            <w:tcW w:w="1564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0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Gustafson, 201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Moderate: BMI and prior </w:t>
            </w:r>
            <w:proofErr w:type="spellStart"/>
            <w:r w:rsidRPr="009C4623">
              <w:t>abd</w:t>
            </w:r>
            <w:proofErr w:type="spellEnd"/>
            <w:r w:rsidRPr="009C4623">
              <w:t xml:space="preserve"> surgeries significantly diff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Moderate: consecutive cases but don’t know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no missing data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Moderate: </w:t>
            </w:r>
            <w:proofErr w:type="spellStart"/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 reported outcom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Hagen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Low: patients matched by characteristic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Moderate: don’t know how offered but match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: no missing dat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Hagen, 201</w:t>
            </w:r>
            <w:r w:rsidR="00C80682">
              <w:t>8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Low: case-matched analysis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Moderate, unknown how offered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Hawasli</w:t>
            </w:r>
            <w:proofErr w:type="spellEnd"/>
            <w:r w:rsidRPr="009C4623">
              <w:t>, 201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age didn’t differ but didn’t discuss other sources of bia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Moderate: all cases in time period but didn’t discuss how offered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Higgins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Serious: don’t discus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rPr>
                <w:color w:val="000000" w:themeColor="text1"/>
              </w:rPr>
              <w:t xml:space="preserve">Serious: unknown who was offered robotic vs lap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Jang, 2019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Serious: gender, age, BMI and ASA score difference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Serious, unknown how offered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Moderate: unknown who measured pain sca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Kaminski, 2014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Moderate: shown but not analyzed differences in age, gender, race. Unsure of significant differences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rPr>
                <w:color w:val="000000" w:themeColor="text1"/>
              </w:rPr>
              <w:t xml:space="preserve">Serious: unknown who was offered robotic vs lap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: excluded missing for outcomes of interest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Kane, 2020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Low, propensity-matched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t xml:space="preserve">Serious: unknown how offered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lastRenderedPageBreak/>
              <w:t>Khorgami</w:t>
            </w:r>
            <w:proofErr w:type="spellEnd"/>
            <w:r w:rsidRPr="009C4623">
              <w:t>, 2019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no differences, but lumped all surgeries together, no sub-analysis of just cholecystectomy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unknown who was offered robotic vs lap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ee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Moderate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Moderate: unknown who was offered robotic vs lap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Moderate: patient-reported questionnair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ee, 2018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BMI, sex and indication difference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Serious: consecutively performed but unknown how offered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ee, 2019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Moderate: differences in age, ASA status, preop and pathologic diagnosis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Moderate: patient decided robot vs lap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Lescouflair</w:t>
            </w:r>
            <w:proofErr w:type="spellEnd"/>
            <w:r w:rsidRPr="009C4623">
              <w:t>, 2014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ow: matched pt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consecutively performed but unknown how offered</w:t>
            </w:r>
          </w:p>
          <w:p w:rsidR="00117A97" w:rsidRPr="009C4623" w:rsidRDefault="00117A97" w:rsidP="008D00FD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Moderate: pain measurem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i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ow: similar group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unknown who was offered robotic vs lap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ain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propensity matched analysis, but differences in indic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unknown who was offered robotic vs lap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Mitko</w:t>
            </w:r>
            <w:proofErr w:type="spellEnd"/>
            <w:r w:rsidRPr="009C4623">
              <w:t>, 201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indication different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reviewed all performed but unknown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lastRenderedPageBreak/>
              <w:t>Moore, 201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age different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consecutively performed but unknown how offered</w:t>
            </w:r>
          </w:p>
          <w:p w:rsidR="00117A97" w:rsidRPr="009C4623" w:rsidRDefault="00117A97" w:rsidP="008D00FD">
            <w:pPr>
              <w:rPr>
                <w:color w:val="000000" w:themeColor="text1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Pokala</w:t>
            </w:r>
            <w:proofErr w:type="spellEnd"/>
            <w:r w:rsidRPr="009C4623">
              <w:t>, 2019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Serious: groups sig diff in age and race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t>Serious: unknown how offered (database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 (short follow-up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Rosemurgy</w:t>
            </w:r>
            <w:proofErr w:type="spellEnd"/>
            <w:r w:rsidRPr="009C4623">
              <w:t>, 2015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Serious: don’t discus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unknown who was offered robotic vs lap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Didn’t report surgical indication/diagnosis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Ross, 2014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Serious: no discuss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Serious: unknown how offered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Spinoglio</w:t>
            </w:r>
            <w:proofErr w:type="spellEnd"/>
            <w:r w:rsidRPr="009C4623">
              <w:t>, 2012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Low, similar groups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Low, consecutive cases that matched inclusion criteria matched to 25 consecutive lap cases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no missing data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Strosberg</w:t>
            </w:r>
            <w:proofErr w:type="spellEnd"/>
            <w:r w:rsidRPr="009C4623">
              <w:t>, 201</w:t>
            </w:r>
            <w:r w:rsidR="00C80682">
              <w:t>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differences in BMI, comorbidities and indic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, unknown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no missing data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roofErr w:type="spellStart"/>
            <w:r w:rsidRPr="009C4623">
              <w:t>Strosberg</w:t>
            </w:r>
            <w:proofErr w:type="spellEnd"/>
            <w:r w:rsidRPr="009C4623">
              <w:t>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Serious: BMI, comorbidities, indication different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unknown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Su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Low: similar group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, unknown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no missing data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Moderate: unknown who measured pain sca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Teoh, 2017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>Moderate: similar groups but not addressed what was measured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>Serious: unknown how offer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Moderate: unknown who measured pain sca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117A97" w:rsidRPr="009C4623" w:rsidTr="008D00FD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lastRenderedPageBreak/>
              <w:t xml:space="preserve">Wren, 2011 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r w:rsidRPr="009C4623">
              <w:t xml:space="preserve">Low: average age and BMI not significantly different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rPr>
                <w:color w:val="000000" w:themeColor="text1"/>
              </w:rPr>
            </w:pPr>
            <w:r w:rsidRPr="009C4623">
              <w:rPr>
                <w:color w:val="000000" w:themeColor="text1"/>
              </w:rPr>
              <w:t xml:space="preserve">Moderate: robot offered to all who met inclusion/exclusion criteria and compared to previous sequential lap cases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Low: no missing data 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Moderate: pain measure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>Moderate: excluded one patient who had conversion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A97" w:rsidRPr="009C4623" w:rsidRDefault="00117A97" w:rsidP="008D00FD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9C4623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</w:tbl>
    <w:p w:rsidR="00095BF2" w:rsidRDefault="00095BF2"/>
    <w:sectPr w:rsidR="00095BF2" w:rsidSect="00631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A97"/>
    <w:rsid w:val="00090C13"/>
    <w:rsid w:val="00095BF2"/>
    <w:rsid w:val="0009780B"/>
    <w:rsid w:val="00117A97"/>
    <w:rsid w:val="00165D54"/>
    <w:rsid w:val="00176378"/>
    <w:rsid w:val="001E3211"/>
    <w:rsid w:val="001E7915"/>
    <w:rsid w:val="002664B3"/>
    <w:rsid w:val="0026710D"/>
    <w:rsid w:val="003A329D"/>
    <w:rsid w:val="003B0C21"/>
    <w:rsid w:val="003C7350"/>
    <w:rsid w:val="00400654"/>
    <w:rsid w:val="00432287"/>
    <w:rsid w:val="00447858"/>
    <w:rsid w:val="0045073E"/>
    <w:rsid w:val="00531A18"/>
    <w:rsid w:val="00584FFB"/>
    <w:rsid w:val="005864B4"/>
    <w:rsid w:val="005B57F2"/>
    <w:rsid w:val="005E2B53"/>
    <w:rsid w:val="00610F79"/>
    <w:rsid w:val="00620F71"/>
    <w:rsid w:val="00631ABE"/>
    <w:rsid w:val="00661DE9"/>
    <w:rsid w:val="006B0AD6"/>
    <w:rsid w:val="006B6FCE"/>
    <w:rsid w:val="007271E6"/>
    <w:rsid w:val="00791634"/>
    <w:rsid w:val="00794237"/>
    <w:rsid w:val="007A7A24"/>
    <w:rsid w:val="00805B67"/>
    <w:rsid w:val="008C1B8E"/>
    <w:rsid w:val="009525AE"/>
    <w:rsid w:val="009A0FF1"/>
    <w:rsid w:val="009A53D9"/>
    <w:rsid w:val="009B41E4"/>
    <w:rsid w:val="009D5921"/>
    <w:rsid w:val="009F7B35"/>
    <w:rsid w:val="00A062AD"/>
    <w:rsid w:val="00AF70E7"/>
    <w:rsid w:val="00B36E07"/>
    <w:rsid w:val="00C15883"/>
    <w:rsid w:val="00C80682"/>
    <w:rsid w:val="00C96921"/>
    <w:rsid w:val="00CE02E5"/>
    <w:rsid w:val="00CE406C"/>
    <w:rsid w:val="00D71CBA"/>
    <w:rsid w:val="00DF4DFC"/>
    <w:rsid w:val="00E2185A"/>
    <w:rsid w:val="00E85BB2"/>
    <w:rsid w:val="00EC4972"/>
    <w:rsid w:val="00EE2B3A"/>
    <w:rsid w:val="00FA2C53"/>
    <w:rsid w:val="00F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6500847-90CA-FE4F-87FF-ECA5573DF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17A9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A97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PH1">
    <w:name w:val="ESP H1"/>
    <w:basedOn w:val="Normal"/>
    <w:next w:val="Normal"/>
    <w:link w:val="ESPH1Char"/>
    <w:qFormat/>
    <w:rsid w:val="00117A97"/>
    <w:pPr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customStyle="1" w:styleId="ESPH1Char">
    <w:name w:val="ESP H1 Char"/>
    <w:link w:val="ESPH1"/>
    <w:rsid w:val="00117A97"/>
    <w:rPr>
      <w:rFonts w:ascii="Arial" w:eastAsia="Times New Roman" w:hAnsi="Arial" w:cs="Arial"/>
      <w:b/>
      <w:bCs/>
      <w:caps/>
      <w:color w:val="33339B"/>
      <w:sz w:val="32"/>
      <w:szCs w:val="32"/>
    </w:rPr>
  </w:style>
  <w:style w:type="paragraph" w:customStyle="1" w:styleId="ESPH2">
    <w:name w:val="ESP H2"/>
    <w:basedOn w:val="Normal"/>
    <w:next w:val="Normal"/>
    <w:link w:val="ESPH2Char"/>
    <w:qFormat/>
    <w:rsid w:val="00117A97"/>
    <w:pPr>
      <w:spacing w:after="160"/>
    </w:pPr>
    <w:rPr>
      <w:rFonts w:ascii="Arial" w:hAnsi="Arial"/>
      <w:b/>
      <w:caps/>
      <w:color w:val="33339B"/>
      <w:sz w:val="28"/>
    </w:rPr>
  </w:style>
  <w:style w:type="character" w:customStyle="1" w:styleId="ESPH2Char">
    <w:name w:val="ESP H2 Char"/>
    <w:basedOn w:val="DefaultParagraphFont"/>
    <w:link w:val="ESPH2"/>
    <w:rsid w:val="00117A97"/>
    <w:rPr>
      <w:rFonts w:ascii="Arial" w:hAnsi="Arial" w:cs="Times New Roman"/>
      <w:b/>
      <w:caps/>
      <w:color w:val="33339B"/>
      <w:sz w:val="28"/>
    </w:rPr>
  </w:style>
  <w:style w:type="paragraph" w:customStyle="1" w:styleId="p1">
    <w:name w:val="p1"/>
    <w:basedOn w:val="Normal"/>
    <w:rsid w:val="00117A97"/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00</Words>
  <Characters>5705</Characters>
  <Application>Microsoft Office Word</Application>
  <DocSecurity>0</DocSecurity>
  <Lines>47</Lines>
  <Paragraphs>13</Paragraphs>
  <ScaleCrop>false</ScaleCrop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Rivfka Shenoy</cp:lastModifiedBy>
  <cp:revision>4</cp:revision>
  <dcterms:created xsi:type="dcterms:W3CDTF">2020-07-20T21:28:00Z</dcterms:created>
  <dcterms:modified xsi:type="dcterms:W3CDTF">2020-08-20T23:06:00Z</dcterms:modified>
</cp:coreProperties>
</file>